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E5672" w14:textId="24564F8F" w:rsidR="00A34B78" w:rsidRPr="00277CA1" w:rsidRDefault="00E64ED6" w:rsidP="002F7B84">
      <w:pPr>
        <w:pStyle w:val="Heading1"/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Ethos </w:t>
      </w:r>
      <w:r w:rsidR="00277CA1" w:rsidRPr="00277CA1">
        <w:rPr>
          <w:rFonts w:ascii="Arial" w:hAnsi="Arial" w:cs="Arial"/>
        </w:rPr>
        <w:t>System</w:t>
      </w:r>
      <w:r w:rsidRPr="00277CA1">
        <w:rPr>
          <w:rFonts w:ascii="Arial" w:hAnsi="Arial" w:cs="Arial"/>
        </w:rPr>
        <w:t xml:space="preserve"> set up </w:t>
      </w:r>
      <w:r w:rsidR="0057326F">
        <w:rPr>
          <w:rFonts w:ascii="Arial" w:hAnsi="Arial" w:cs="Arial"/>
        </w:rPr>
        <w:t xml:space="preserve">(in -home installation) </w:t>
      </w:r>
      <w:r w:rsidRPr="00277CA1">
        <w:rPr>
          <w:rFonts w:ascii="Arial" w:hAnsi="Arial" w:cs="Arial"/>
        </w:rPr>
        <w:t>survey</w:t>
      </w:r>
    </w:p>
    <w:p w14:paraId="409AF6BA" w14:textId="77777777" w:rsidR="00D92038" w:rsidRDefault="00D92038" w:rsidP="002F7B84">
      <w:pPr>
        <w:rPr>
          <w:rFonts w:ascii="Arial" w:hAnsi="Arial" w:cs="Arial"/>
          <w:b/>
          <w:bCs/>
        </w:rPr>
      </w:pPr>
    </w:p>
    <w:p w14:paraId="6B55F53B" w14:textId="4225D64C" w:rsidR="002F7B84" w:rsidRPr="00277CA1" w:rsidRDefault="002F7B84" w:rsidP="002F7B84">
      <w:pPr>
        <w:rPr>
          <w:rFonts w:ascii="Arial" w:hAnsi="Arial" w:cs="Arial"/>
        </w:rPr>
      </w:pPr>
      <w:r w:rsidRPr="00277CA1">
        <w:rPr>
          <w:rFonts w:ascii="Arial" w:hAnsi="Arial" w:cs="Arial"/>
          <w:b/>
          <w:bCs/>
        </w:rPr>
        <w:t>Field 1: User ID</w:t>
      </w:r>
      <w:r w:rsidR="001B5CED" w:rsidRPr="00277CA1">
        <w:rPr>
          <w:rFonts w:ascii="Arial" w:hAnsi="Arial" w:cs="Arial"/>
        </w:rPr>
        <w:t>- (Provided by the team)</w:t>
      </w:r>
    </w:p>
    <w:p w14:paraId="5BADDBB5" w14:textId="013F8212" w:rsidR="002F7B84" w:rsidRPr="00277CA1" w:rsidRDefault="00525C5F" w:rsidP="002F7B84">
      <w:pPr>
        <w:rPr>
          <w:rFonts w:ascii="Arial" w:hAnsi="Arial" w:cs="Arial"/>
          <w:b/>
          <w:bCs/>
        </w:rPr>
      </w:pPr>
      <w:r w:rsidRPr="00277CA1">
        <w:rPr>
          <w:rFonts w:ascii="Arial" w:hAnsi="Arial" w:cs="Arial"/>
          <w:b/>
          <w:bCs/>
        </w:rPr>
        <w:t xml:space="preserve">Field 2: </w:t>
      </w:r>
      <w:r w:rsidR="002F7B84" w:rsidRPr="00277CA1">
        <w:rPr>
          <w:rFonts w:ascii="Arial" w:hAnsi="Arial" w:cs="Arial"/>
          <w:b/>
          <w:bCs/>
        </w:rPr>
        <w:t>Which audio alert type would you like to receive?</w:t>
      </w:r>
      <w:r w:rsidR="00012845" w:rsidRPr="00277CA1">
        <w:rPr>
          <w:rFonts w:ascii="Arial" w:hAnsi="Arial" w:cs="Arial"/>
          <w:b/>
          <w:bCs/>
        </w:rPr>
        <w:t xml:space="preserve"> (Choose one)</w:t>
      </w:r>
    </w:p>
    <w:p w14:paraId="1037BF10" w14:textId="0F788466" w:rsidR="00525C5F" w:rsidRPr="00277CA1" w:rsidRDefault="00525C5F" w:rsidP="0001284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text-to-speech </w:t>
      </w:r>
    </w:p>
    <w:p w14:paraId="11ADA23F" w14:textId="61CC74D8" w:rsidR="00525C5F" w:rsidRPr="00277CA1" w:rsidRDefault="00525C5F" w:rsidP="00012845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>tone</w:t>
      </w:r>
      <w:r w:rsidR="00012845" w:rsidRPr="00277CA1">
        <w:rPr>
          <w:rFonts w:ascii="Arial" w:hAnsi="Arial" w:cs="Arial"/>
        </w:rPr>
        <w:t xml:space="preserve"> </w:t>
      </w:r>
    </w:p>
    <w:p w14:paraId="37D29196" w14:textId="6ED21DDC" w:rsidR="002F7B84" w:rsidRPr="004439C9" w:rsidRDefault="001B5CED" w:rsidP="002F7B84">
      <w:pPr>
        <w:rPr>
          <w:rFonts w:ascii="Arial" w:hAnsi="Arial" w:cs="Arial"/>
          <w:b/>
          <w:bCs/>
        </w:rPr>
      </w:pPr>
      <w:r w:rsidRPr="004439C9">
        <w:rPr>
          <w:rFonts w:ascii="Arial" w:hAnsi="Arial" w:cs="Arial"/>
          <w:b/>
          <w:bCs/>
        </w:rPr>
        <w:t xml:space="preserve">Field 3: </w:t>
      </w:r>
      <w:r w:rsidR="002F7B84" w:rsidRPr="004439C9">
        <w:rPr>
          <w:rFonts w:ascii="Arial" w:hAnsi="Arial" w:cs="Arial"/>
          <w:b/>
          <w:bCs/>
        </w:rPr>
        <w:t>What cooling strategies do you have access to?</w:t>
      </w:r>
      <w:r w:rsidR="00721784" w:rsidRPr="004439C9">
        <w:rPr>
          <w:rFonts w:ascii="Arial" w:hAnsi="Arial" w:cs="Arial"/>
          <w:b/>
          <w:bCs/>
        </w:rPr>
        <w:t xml:space="preserve"> </w:t>
      </w:r>
    </w:p>
    <w:p w14:paraId="3354886E" w14:textId="77777777" w:rsidR="001C15DA" w:rsidRPr="00277CA1" w:rsidRDefault="001C15DA" w:rsidP="008F7903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 Cold bath </w:t>
      </w:r>
    </w:p>
    <w:p w14:paraId="5C8D8EC3" w14:textId="77777777" w:rsidR="001C15DA" w:rsidRPr="00277CA1" w:rsidRDefault="001C15DA" w:rsidP="008F7903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Hand/forearm bath </w:t>
      </w:r>
    </w:p>
    <w:p w14:paraId="60F27F09" w14:textId="77777777" w:rsidR="001C15DA" w:rsidRPr="00277CA1" w:rsidRDefault="001C15DA" w:rsidP="008F7903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Foot bath </w:t>
      </w:r>
    </w:p>
    <w:p w14:paraId="404A9979" w14:textId="77777777" w:rsidR="001C15DA" w:rsidRPr="00277CA1" w:rsidRDefault="001C15DA" w:rsidP="008F7903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Drink (cool) water </w:t>
      </w:r>
    </w:p>
    <w:p w14:paraId="3523DFCF" w14:textId="77777777" w:rsidR="001C15DA" w:rsidRPr="00277CA1" w:rsidRDefault="001C15DA" w:rsidP="008F7903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Cold shower </w:t>
      </w:r>
    </w:p>
    <w:p w14:paraId="62DF3C81" w14:textId="77777777" w:rsidR="001C15DA" w:rsidRPr="00277CA1" w:rsidRDefault="001C15DA" w:rsidP="008F7903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Dampening Clothes </w:t>
      </w:r>
    </w:p>
    <w:p w14:paraId="210E1614" w14:textId="77777777" w:rsidR="001C15DA" w:rsidRPr="00277CA1" w:rsidRDefault="001C15DA" w:rsidP="008F7903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Remove excess clothing </w:t>
      </w:r>
    </w:p>
    <w:p w14:paraId="0DF22850" w14:textId="77777777" w:rsidR="001C15DA" w:rsidRPr="00277CA1" w:rsidRDefault="001C15DA" w:rsidP="008F7903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Turn on fan </w:t>
      </w:r>
    </w:p>
    <w:p w14:paraId="20E9C10B" w14:textId="77777777" w:rsidR="001C15DA" w:rsidRPr="00277CA1" w:rsidRDefault="001C15DA" w:rsidP="008F7903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 Air conditioning </w:t>
      </w:r>
    </w:p>
    <w:p w14:paraId="6C98B218" w14:textId="77777777" w:rsidR="001C15DA" w:rsidRPr="00277CA1" w:rsidRDefault="001C15DA" w:rsidP="008F7903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Open/close windows/blinds </w:t>
      </w:r>
    </w:p>
    <w:p w14:paraId="21DF3427" w14:textId="77777777" w:rsidR="001C15DA" w:rsidRPr="00277CA1" w:rsidRDefault="001C15DA" w:rsidP="008F7903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Sit down quietly </w:t>
      </w:r>
    </w:p>
    <w:p w14:paraId="34D61206" w14:textId="77777777" w:rsidR="001C15DA" w:rsidRPr="00277CA1" w:rsidRDefault="001C15DA" w:rsidP="008F7903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Ice pack application </w:t>
      </w:r>
    </w:p>
    <w:p w14:paraId="7DC1EF40" w14:textId="60D70B36" w:rsidR="001C15DA" w:rsidRPr="00277CA1" w:rsidRDefault="001C15DA" w:rsidP="008F7903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>Other</w:t>
      </w:r>
    </w:p>
    <w:p w14:paraId="2427F160" w14:textId="1843FB16" w:rsidR="002F7B84" w:rsidRPr="00277CA1" w:rsidRDefault="007474AF" w:rsidP="002F7B84">
      <w:pPr>
        <w:rPr>
          <w:rFonts w:ascii="Arial" w:hAnsi="Arial" w:cs="Arial"/>
          <w:b/>
          <w:bCs/>
        </w:rPr>
      </w:pPr>
      <w:r w:rsidRPr="00277CA1">
        <w:rPr>
          <w:rFonts w:ascii="Arial" w:hAnsi="Arial" w:cs="Arial"/>
          <w:b/>
          <w:bCs/>
        </w:rPr>
        <w:t xml:space="preserve">Field 4: </w:t>
      </w:r>
      <w:r w:rsidR="002F7B84" w:rsidRPr="00277CA1">
        <w:rPr>
          <w:rFonts w:ascii="Arial" w:hAnsi="Arial" w:cs="Arial"/>
          <w:b/>
          <w:bCs/>
        </w:rPr>
        <w:t>What cooling strategies would you use</w:t>
      </w:r>
      <w:r w:rsidRPr="00277CA1">
        <w:rPr>
          <w:rFonts w:ascii="Arial" w:hAnsi="Arial" w:cs="Arial"/>
          <w:b/>
          <w:bCs/>
        </w:rPr>
        <w:t>/would you be willing to use</w:t>
      </w:r>
      <w:r w:rsidR="002F7B84" w:rsidRPr="00277CA1">
        <w:rPr>
          <w:rFonts w:ascii="Arial" w:hAnsi="Arial" w:cs="Arial"/>
          <w:b/>
          <w:bCs/>
        </w:rPr>
        <w:t>?</w:t>
      </w:r>
    </w:p>
    <w:p w14:paraId="110437B6" w14:textId="77777777" w:rsidR="007474AF" w:rsidRPr="00277CA1" w:rsidRDefault="007474AF" w:rsidP="007474A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Cold bath </w:t>
      </w:r>
    </w:p>
    <w:p w14:paraId="69D9F231" w14:textId="77777777" w:rsidR="007474AF" w:rsidRPr="00277CA1" w:rsidRDefault="007474AF" w:rsidP="007474A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Hand/forearm bath </w:t>
      </w:r>
    </w:p>
    <w:p w14:paraId="692D4107" w14:textId="77777777" w:rsidR="007474AF" w:rsidRPr="00277CA1" w:rsidRDefault="007474AF" w:rsidP="007474A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Foot bath </w:t>
      </w:r>
    </w:p>
    <w:p w14:paraId="082493B8" w14:textId="77777777" w:rsidR="007474AF" w:rsidRPr="00277CA1" w:rsidRDefault="007474AF" w:rsidP="007474A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Drink (cool) water </w:t>
      </w:r>
    </w:p>
    <w:p w14:paraId="7E43BC14" w14:textId="77777777" w:rsidR="007474AF" w:rsidRPr="00277CA1" w:rsidRDefault="007474AF" w:rsidP="007474A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Cold shower </w:t>
      </w:r>
    </w:p>
    <w:p w14:paraId="07933AFD" w14:textId="77777777" w:rsidR="007474AF" w:rsidRPr="00277CA1" w:rsidRDefault="007474AF" w:rsidP="007474A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Dampening Clothes </w:t>
      </w:r>
    </w:p>
    <w:p w14:paraId="364AA8CB" w14:textId="77777777" w:rsidR="007474AF" w:rsidRPr="00277CA1" w:rsidRDefault="007474AF" w:rsidP="007474A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Remove excess clothing </w:t>
      </w:r>
    </w:p>
    <w:p w14:paraId="693A4604" w14:textId="77777777" w:rsidR="007474AF" w:rsidRPr="00277CA1" w:rsidRDefault="007474AF" w:rsidP="007474A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Turn on fan </w:t>
      </w:r>
    </w:p>
    <w:p w14:paraId="7B9CF239" w14:textId="77777777" w:rsidR="007474AF" w:rsidRPr="00277CA1" w:rsidRDefault="007474AF" w:rsidP="007474A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 Air conditioning </w:t>
      </w:r>
    </w:p>
    <w:p w14:paraId="4F056EB1" w14:textId="77777777" w:rsidR="007474AF" w:rsidRPr="00277CA1" w:rsidRDefault="007474AF" w:rsidP="007474A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Open/close windows/blinds </w:t>
      </w:r>
    </w:p>
    <w:p w14:paraId="1E744B0E" w14:textId="77777777" w:rsidR="007474AF" w:rsidRPr="00277CA1" w:rsidRDefault="007474AF" w:rsidP="007474A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Sit down quietly </w:t>
      </w:r>
    </w:p>
    <w:p w14:paraId="6E7007E3" w14:textId="77777777" w:rsidR="007474AF" w:rsidRPr="00277CA1" w:rsidRDefault="007474AF" w:rsidP="007474A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Ice pack application </w:t>
      </w:r>
    </w:p>
    <w:p w14:paraId="5AEB8B52" w14:textId="77777777" w:rsidR="007474AF" w:rsidRPr="00277CA1" w:rsidRDefault="007474AF" w:rsidP="007474A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>Other</w:t>
      </w:r>
    </w:p>
    <w:p w14:paraId="7F80F356" w14:textId="77777777" w:rsidR="007474AF" w:rsidRPr="00277CA1" w:rsidRDefault="007474AF" w:rsidP="002F7B84">
      <w:pPr>
        <w:rPr>
          <w:rFonts w:ascii="Arial" w:hAnsi="Arial" w:cs="Arial"/>
        </w:rPr>
      </w:pPr>
    </w:p>
    <w:p w14:paraId="2B63A719" w14:textId="6E4FF40E" w:rsidR="002F7B84" w:rsidRPr="0057326F" w:rsidRDefault="00D92038" w:rsidP="002F7B84">
      <w:pPr>
        <w:rPr>
          <w:rFonts w:ascii="Arial" w:hAnsi="Arial" w:cs="Arial"/>
          <w:b/>
          <w:bCs/>
        </w:rPr>
      </w:pPr>
      <w:r w:rsidRPr="0057326F">
        <w:rPr>
          <w:rFonts w:ascii="Arial" w:hAnsi="Arial" w:cs="Arial"/>
          <w:b/>
          <w:bCs/>
        </w:rPr>
        <w:lastRenderedPageBreak/>
        <w:t xml:space="preserve">Field 5: </w:t>
      </w:r>
      <w:r w:rsidR="002F7B84" w:rsidRPr="0057326F">
        <w:rPr>
          <w:rFonts w:ascii="Arial" w:hAnsi="Arial" w:cs="Arial"/>
          <w:b/>
          <w:bCs/>
        </w:rPr>
        <w:t>Reason/s why you wouldn't use a cooling strategy?</w:t>
      </w:r>
    </w:p>
    <w:p w14:paraId="5EE424BC" w14:textId="77777777" w:rsidR="007474AF" w:rsidRPr="00277CA1" w:rsidRDefault="007474AF" w:rsidP="007474A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Time consuming </w:t>
      </w:r>
    </w:p>
    <w:p w14:paraId="1EE94C3E" w14:textId="77777777" w:rsidR="007474AF" w:rsidRPr="00277CA1" w:rsidRDefault="007474AF" w:rsidP="007474A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Too much equipment needed </w:t>
      </w:r>
    </w:p>
    <w:p w14:paraId="403F67BB" w14:textId="77777777" w:rsidR="007474AF" w:rsidRPr="00277CA1" w:rsidRDefault="007474AF" w:rsidP="007474A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Too much movement required (dexterity, physical exertion, etc) </w:t>
      </w:r>
    </w:p>
    <w:p w14:paraId="59F3C8D3" w14:textId="77777777" w:rsidR="007474AF" w:rsidRPr="00277CA1" w:rsidRDefault="007474AF" w:rsidP="007474A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Messy to perform (water dripping, risk of stains, etc) </w:t>
      </w:r>
    </w:p>
    <w:p w14:paraId="58830B57" w14:textId="1F57529A" w:rsidR="007474AF" w:rsidRPr="00277CA1" w:rsidRDefault="007474AF" w:rsidP="007474A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Cost too much (electricity, </w:t>
      </w:r>
      <w:r w:rsidR="00B81E8E" w:rsidRPr="00277CA1">
        <w:rPr>
          <w:rFonts w:ascii="Arial" w:hAnsi="Arial" w:cs="Arial"/>
        </w:rPr>
        <w:t>maintenance</w:t>
      </w:r>
      <w:r w:rsidRPr="00277CA1">
        <w:rPr>
          <w:rFonts w:ascii="Arial" w:hAnsi="Arial" w:cs="Arial"/>
        </w:rPr>
        <w:t xml:space="preserve">, etc) </w:t>
      </w:r>
    </w:p>
    <w:p w14:paraId="28851870" w14:textId="77777777" w:rsidR="007474AF" w:rsidRPr="00277CA1" w:rsidRDefault="007474AF" w:rsidP="007474A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Too noisy </w:t>
      </w:r>
    </w:p>
    <w:p w14:paraId="450E8D0E" w14:textId="77777777" w:rsidR="007474AF" w:rsidRPr="00277CA1" w:rsidRDefault="007474AF" w:rsidP="007474A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Physically uncomfortable to perform (too cold, too wet, etc) </w:t>
      </w:r>
    </w:p>
    <w:p w14:paraId="48D9F3D8" w14:textId="77777777" w:rsidR="007474AF" w:rsidRPr="00277CA1" w:rsidRDefault="007474AF" w:rsidP="007474A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 xml:space="preserve">Unsafe (risk of slips, falls, etc) </w:t>
      </w:r>
    </w:p>
    <w:p w14:paraId="69E3B32C" w14:textId="505ADCEB" w:rsidR="007474AF" w:rsidRPr="00277CA1" w:rsidRDefault="007474AF" w:rsidP="007474AF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277CA1">
        <w:rPr>
          <w:rFonts w:ascii="Arial" w:hAnsi="Arial" w:cs="Arial"/>
        </w:rPr>
        <w:t>Other</w:t>
      </w:r>
    </w:p>
    <w:p w14:paraId="290E3EE7" w14:textId="31A0D20E" w:rsidR="002F7B84" w:rsidRPr="00277CA1" w:rsidRDefault="00B81E8E" w:rsidP="002F7B84">
      <w:pPr>
        <w:rPr>
          <w:rFonts w:ascii="Arial" w:hAnsi="Arial" w:cs="Arial"/>
          <w:b/>
          <w:bCs/>
        </w:rPr>
      </w:pPr>
      <w:r w:rsidRPr="00277CA1">
        <w:rPr>
          <w:rFonts w:ascii="Arial" w:hAnsi="Arial" w:cs="Arial"/>
          <w:b/>
          <w:bCs/>
        </w:rPr>
        <w:t xml:space="preserve">Field </w:t>
      </w:r>
      <w:r w:rsidR="00D92038">
        <w:rPr>
          <w:rFonts w:ascii="Arial" w:hAnsi="Arial" w:cs="Arial"/>
          <w:b/>
          <w:bCs/>
        </w:rPr>
        <w:t>6</w:t>
      </w:r>
      <w:r w:rsidRPr="00277CA1">
        <w:rPr>
          <w:rFonts w:ascii="Arial" w:hAnsi="Arial" w:cs="Arial"/>
          <w:b/>
          <w:bCs/>
        </w:rPr>
        <w:t xml:space="preserve">: </w:t>
      </w:r>
      <w:r w:rsidR="002F7B84" w:rsidRPr="00277CA1">
        <w:rPr>
          <w:rFonts w:ascii="Arial" w:hAnsi="Arial" w:cs="Arial"/>
          <w:b/>
          <w:bCs/>
        </w:rPr>
        <w:t>If other is selected, please explain</w:t>
      </w:r>
    </w:p>
    <w:p w14:paraId="44AFD4EE" w14:textId="0851DC57" w:rsidR="00E64ED6" w:rsidRPr="00277CA1" w:rsidRDefault="00B81E8E" w:rsidP="002F7B84">
      <w:pPr>
        <w:rPr>
          <w:rFonts w:ascii="Arial" w:hAnsi="Arial" w:cs="Arial"/>
          <w:b/>
          <w:bCs/>
        </w:rPr>
      </w:pPr>
      <w:r w:rsidRPr="00277CA1">
        <w:rPr>
          <w:rFonts w:ascii="Arial" w:hAnsi="Arial" w:cs="Arial"/>
          <w:b/>
          <w:bCs/>
        </w:rPr>
        <w:t xml:space="preserve">Field </w:t>
      </w:r>
      <w:r w:rsidR="00D92038">
        <w:rPr>
          <w:rFonts w:ascii="Arial" w:hAnsi="Arial" w:cs="Arial"/>
          <w:b/>
          <w:bCs/>
        </w:rPr>
        <w:t>7</w:t>
      </w:r>
      <w:r w:rsidRPr="00277CA1">
        <w:rPr>
          <w:rFonts w:ascii="Arial" w:hAnsi="Arial" w:cs="Arial"/>
          <w:b/>
          <w:bCs/>
        </w:rPr>
        <w:t xml:space="preserve">: </w:t>
      </w:r>
      <w:r w:rsidR="002F7B84" w:rsidRPr="00277CA1">
        <w:rPr>
          <w:rFonts w:ascii="Arial" w:hAnsi="Arial" w:cs="Arial"/>
          <w:b/>
          <w:bCs/>
        </w:rPr>
        <w:t>Would you be interested in a follow up with a group focus discussion?</w:t>
      </w:r>
    </w:p>
    <w:sectPr w:rsidR="00E64ED6" w:rsidRPr="00277CA1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3B33BD" w14:textId="77777777" w:rsidR="00EA5F35" w:rsidRDefault="00EA5F35" w:rsidP="00277CA1">
      <w:pPr>
        <w:spacing w:after="0" w:line="240" w:lineRule="auto"/>
      </w:pPr>
      <w:r>
        <w:separator/>
      </w:r>
    </w:p>
  </w:endnote>
  <w:endnote w:type="continuationSeparator" w:id="0">
    <w:p w14:paraId="5691093D" w14:textId="77777777" w:rsidR="00EA5F35" w:rsidRDefault="00EA5F35" w:rsidP="00277C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115220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313535" w14:textId="04D2D3DC" w:rsidR="00277CA1" w:rsidRDefault="00277C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81CD5D" w14:textId="77777777" w:rsidR="00277CA1" w:rsidRDefault="00277C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1D178E" w14:textId="77777777" w:rsidR="00EA5F35" w:rsidRDefault="00EA5F35" w:rsidP="00277CA1">
      <w:pPr>
        <w:spacing w:after="0" w:line="240" w:lineRule="auto"/>
      </w:pPr>
      <w:r>
        <w:separator/>
      </w:r>
    </w:p>
  </w:footnote>
  <w:footnote w:type="continuationSeparator" w:id="0">
    <w:p w14:paraId="1074DC32" w14:textId="77777777" w:rsidR="00EA5F35" w:rsidRDefault="00EA5F35" w:rsidP="00277C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7E4C8C"/>
    <w:multiLevelType w:val="hybridMultilevel"/>
    <w:tmpl w:val="376CADC8"/>
    <w:lvl w:ilvl="0" w:tplc="D73E0130">
      <w:start w:val="1"/>
      <w:numFmt w:val="bullet"/>
      <w:lvlText w:val="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6C4693"/>
    <w:multiLevelType w:val="hybridMultilevel"/>
    <w:tmpl w:val="5F12BA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4E0A30"/>
    <w:multiLevelType w:val="hybridMultilevel"/>
    <w:tmpl w:val="F19220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154BE1"/>
    <w:multiLevelType w:val="hybridMultilevel"/>
    <w:tmpl w:val="9304A1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D12929"/>
    <w:multiLevelType w:val="hybridMultilevel"/>
    <w:tmpl w:val="6B201BC8"/>
    <w:lvl w:ilvl="0" w:tplc="D73E0130">
      <w:start w:val="1"/>
      <w:numFmt w:val="bullet"/>
      <w:lvlText w:val="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897847">
    <w:abstractNumId w:val="3"/>
  </w:num>
  <w:num w:numId="2" w16cid:durableId="1564872747">
    <w:abstractNumId w:val="2"/>
  </w:num>
  <w:num w:numId="3" w16cid:durableId="1709338308">
    <w:abstractNumId w:val="1"/>
  </w:num>
  <w:num w:numId="4" w16cid:durableId="1705203931">
    <w:abstractNumId w:val="0"/>
  </w:num>
  <w:num w:numId="5" w16cid:durableId="12973697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B78"/>
    <w:rsid w:val="00012845"/>
    <w:rsid w:val="0008450D"/>
    <w:rsid w:val="00133BE6"/>
    <w:rsid w:val="001B5CED"/>
    <w:rsid w:val="001C15DA"/>
    <w:rsid w:val="00277CA1"/>
    <w:rsid w:val="002F7B84"/>
    <w:rsid w:val="004439C9"/>
    <w:rsid w:val="004E0D30"/>
    <w:rsid w:val="00525C5F"/>
    <w:rsid w:val="0057326F"/>
    <w:rsid w:val="00721784"/>
    <w:rsid w:val="007474AF"/>
    <w:rsid w:val="007948D4"/>
    <w:rsid w:val="008F7903"/>
    <w:rsid w:val="00A34B78"/>
    <w:rsid w:val="00B81E8E"/>
    <w:rsid w:val="00BE446A"/>
    <w:rsid w:val="00D92038"/>
    <w:rsid w:val="00E64ED6"/>
    <w:rsid w:val="00EA5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71FF5"/>
  <w15:chartTrackingRefBased/>
  <w15:docId w15:val="{0215FE19-3851-4D72-9ED7-B6501C571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4B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B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B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B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B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B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B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B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B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B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B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B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B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B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B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B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B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B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B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4B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B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4B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B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4B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B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4B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B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B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B7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77C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CA1"/>
  </w:style>
  <w:style w:type="paragraph" w:styleId="Footer">
    <w:name w:val="footer"/>
    <w:basedOn w:val="Normal"/>
    <w:link w:val="FooterChar"/>
    <w:uiPriority w:val="99"/>
    <w:unhideWhenUsed/>
    <w:rsid w:val="00277C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92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1cb0e872-58e6-4c86-993d-fee19fef9399">
      <Terms xmlns="http://schemas.microsoft.com/office/infopath/2007/PartnerControls"/>
    </lcf76f155ced4ddcb4097134ff3c332f>
    <_ip_UnifiedCompliancePolicyProperties xmlns="http://schemas.microsoft.com/sharepoint/v3" xsi:nil="true"/>
    <TaxCatchAll xmlns="b41dbbe2-334d-4db8-af01-1f6693ed371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E07A525841B14AB7AC6DD5DE59A391" ma:contentTypeVersion="22" ma:contentTypeDescription="Create a new document." ma:contentTypeScope="" ma:versionID="557edf85dab94fa259e9b417ac74e017">
  <xsd:schema xmlns:xsd="http://www.w3.org/2001/XMLSchema" xmlns:xs="http://www.w3.org/2001/XMLSchema" xmlns:p="http://schemas.microsoft.com/office/2006/metadata/properties" xmlns:ns1="http://schemas.microsoft.com/sharepoint/v3" xmlns:ns2="1cb0e872-58e6-4c86-993d-fee19fef9399" xmlns:ns3="b41dbbe2-334d-4db8-af01-1f6693ed3716" targetNamespace="http://schemas.microsoft.com/office/2006/metadata/properties" ma:root="true" ma:fieldsID="97c8a22b41acff56b18181792f08d913" ns1:_="" ns2:_="" ns3:_="">
    <xsd:import namespace="http://schemas.microsoft.com/sharepoint/v3"/>
    <xsd:import namespace="1cb0e872-58e6-4c86-993d-fee19fef9399"/>
    <xsd:import namespace="b41dbbe2-334d-4db8-af01-1f6693ed37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b0e872-58e6-4c86-993d-fee19fef93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1dbbe2-334d-4db8-af01-1f6693ed371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a987fd1-3249-48fa-b74e-6cdb92a0815d}" ma:internalName="TaxCatchAll" ma:showField="CatchAllData" ma:web="b41dbbe2-334d-4db8-af01-1f6693ed37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6CF9068-F626-40A7-A800-54B54A619F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918E01-B1FA-4F0C-9E8B-C9512DBE4BA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cb0e872-58e6-4c86-993d-fee19fef9399"/>
    <ds:schemaRef ds:uri="b41dbbe2-334d-4db8-af01-1f6693ed3716"/>
  </ds:schemaRefs>
</ds:datastoreItem>
</file>

<file path=customXml/itemProps3.xml><?xml version="1.0" encoding="utf-8"?>
<ds:datastoreItem xmlns:ds="http://schemas.openxmlformats.org/officeDocument/2006/customXml" ds:itemID="{C6CFFDEF-9E20-44C2-BB3D-D2493BC10C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cb0e872-58e6-4c86-993d-fee19fef9399"/>
    <ds:schemaRef ds:uri="b41dbbe2-334d-4db8-af01-1f6693ed37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87</Characters>
  <Application>Microsoft Office Word</Application>
  <DocSecurity>0</DocSecurity>
  <Lines>40</Lines>
  <Paragraphs>28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ak Oberai</dc:creator>
  <cp:keywords/>
  <dc:description/>
  <cp:lastModifiedBy>Fergus O'Connor</cp:lastModifiedBy>
  <cp:revision>2</cp:revision>
  <dcterms:created xsi:type="dcterms:W3CDTF">2025-10-24T00:18:00Z</dcterms:created>
  <dcterms:modified xsi:type="dcterms:W3CDTF">2025-10-24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E07A525841B14AB7AC6DD5DE59A391</vt:lpwstr>
  </property>
  <property fmtid="{D5CDD505-2E9C-101B-9397-08002B2CF9AE}" pid="3" name="MediaServiceImageTags">
    <vt:lpwstr/>
  </property>
</Properties>
</file>